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8F7" w:rsidRPr="00AB08F7" w:rsidRDefault="00AB08F7" w:rsidP="00AB08F7">
      <w:pPr>
        <w:spacing w:line="480" w:lineRule="auto"/>
        <w:ind w:left="-567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AB08F7">
        <w:rPr>
          <w:rFonts w:ascii="Arial" w:hAnsi="Arial" w:cs="Arial"/>
          <w:b/>
          <w:sz w:val="24"/>
          <w:szCs w:val="24"/>
        </w:rPr>
        <w:t xml:space="preserve">Table </w:t>
      </w:r>
      <w:r w:rsidR="00764846">
        <w:rPr>
          <w:rFonts w:ascii="Arial" w:hAnsi="Arial" w:cs="Arial"/>
          <w:b/>
          <w:sz w:val="24"/>
          <w:szCs w:val="24"/>
        </w:rPr>
        <w:t>S</w:t>
      </w:r>
      <w:r w:rsidRPr="00AB08F7">
        <w:rPr>
          <w:rFonts w:ascii="Arial" w:hAnsi="Arial" w:cs="Arial"/>
          <w:b/>
          <w:sz w:val="24"/>
          <w:szCs w:val="24"/>
        </w:rPr>
        <w:t xml:space="preserve">1. </w:t>
      </w:r>
      <w:r w:rsidRPr="00AB08F7">
        <w:rPr>
          <w:rFonts w:ascii="Arial" w:hAnsi="Arial" w:cs="Arial"/>
          <w:sz w:val="24"/>
          <w:szCs w:val="24"/>
        </w:rPr>
        <w:t>Haplotype association results accounting for phasing uncertainty</w:t>
      </w:r>
    </w:p>
    <w:tbl>
      <w:tblPr>
        <w:tblStyle w:val="Tabellenraster"/>
        <w:tblW w:w="15790" w:type="dxa"/>
        <w:tblInd w:w="-618" w:type="dxa"/>
        <w:tblLook w:val="04A0" w:firstRow="1" w:lastRow="0" w:firstColumn="1" w:lastColumn="0" w:noHBand="0" w:noVBand="1"/>
      </w:tblPr>
      <w:tblGrid>
        <w:gridCol w:w="1277"/>
        <w:gridCol w:w="5586"/>
        <w:gridCol w:w="4258"/>
        <w:gridCol w:w="1588"/>
        <w:gridCol w:w="1147"/>
        <w:gridCol w:w="967"/>
        <w:gridCol w:w="967"/>
      </w:tblGrid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34" w:type="dxa"/>
            <w:gridSpan w:val="2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08F7">
              <w:rPr>
                <w:rFonts w:ascii="Arial" w:hAnsi="Arial" w:cs="Arial"/>
                <w:b/>
                <w:sz w:val="18"/>
                <w:szCs w:val="18"/>
              </w:rPr>
              <w:t>Frequency</w:t>
            </w:r>
            <w:r w:rsidRPr="00AB08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r w:rsidRPr="00AB08F7">
              <w:rPr>
                <w:rFonts w:ascii="Arial" w:hAnsi="Arial" w:cs="Arial"/>
                <w:b/>
                <w:sz w:val="18"/>
                <w:szCs w:val="18"/>
              </w:rPr>
              <w:t xml:space="preserve"> in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08F7">
              <w:rPr>
                <w:rFonts w:ascii="Arial" w:hAnsi="Arial" w:cs="Arial"/>
                <w:b/>
                <w:sz w:val="18"/>
                <w:szCs w:val="18"/>
              </w:rPr>
              <w:t>Haplotype #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08F7">
              <w:rPr>
                <w:rFonts w:ascii="Arial" w:hAnsi="Arial" w:cs="Arial"/>
                <w:b/>
                <w:sz w:val="18"/>
                <w:szCs w:val="18"/>
              </w:rPr>
              <w:t>Haplotype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08F7">
              <w:rPr>
                <w:rFonts w:ascii="Arial" w:hAnsi="Arial" w:cs="Arial"/>
                <w:b/>
                <w:sz w:val="18"/>
                <w:szCs w:val="18"/>
              </w:rPr>
              <w:t>Haplotype composition</w:t>
            </w:r>
            <w:r w:rsidRPr="00AB08F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08F7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08F7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08F7">
              <w:rPr>
                <w:rFonts w:ascii="Arial" w:hAnsi="Arial" w:cs="Arial"/>
                <w:b/>
                <w:sz w:val="18"/>
                <w:szCs w:val="18"/>
              </w:rPr>
              <w:t>Controls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B08F7">
              <w:rPr>
                <w:rFonts w:ascii="Arial" w:hAnsi="Arial" w:cs="Arial"/>
                <w:b/>
                <w:sz w:val="18"/>
                <w:szCs w:val="18"/>
              </w:rPr>
              <w:t>Cases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0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T-T-G-A-C-T-C-G-G-G-A-T-T-C-T-443bp-C-A-G-C-G-G-A-G-G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-0-0-0-0-0-0-0-0-0-0-0-0-0-0-0-0-0-0-0-0-0-0-0-0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baseline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771974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547276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1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T-T-G-A-C-T-C-G-G-G-A-T-T-C-T-443bp-C-A-G-C-G-G-A-G-C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-0-0-0-0-0-0-0-0-0-0-0-0-0-0-0-0-0-0-0-0-0-0-0-1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81 (0.36;1.73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589245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0682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0437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2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T-T-G-A-C-T-C-G-G-G-A-T-T-C-T-443bp-C-A-G-C-G-G-C-A-C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-0-0-0-0-0-0-0-0-0-0-0-0-0-0-0-0-0-0-0-0-0-1-1-1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.63 (0.99;2.57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56148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518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651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3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T-T-G-A-C-T-C-G-G-G-A-T-T-C-T-443bp-C-A-G-C-G-T-C-A-C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-0-0-0-0-0-0-0-0-0-0-0-0-0-0-0-0-0-0-0-0-1-1-1-1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89 (0.57;1.36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588704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2126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425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4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T-T-G-A-C-T-C-G-G-G-A-T-T-C-T-54bp-G-G-A-T-T-T-C-A-C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-0-0-0-0-0-0-0-0-0-0-0-0-0-0-1-1-1-1-1-1-1-1-1-1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82 (0.50;1.33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435261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559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118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5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T-T-A-G-T-C-T-T-GGT-T-G-C-G-T-C-54bp-G-G-A-T-T-T-C-A-C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-0-1-1-1-1-1-1-1-1-1-1-1-1-1-1-1-1-1-1-1-1-1-1-1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4.47 (2.10;10.4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0205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0276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0875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6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T-C-A-G-T-C-T-T-GGT-T-G-C-G-T-C-54bp-G-G-A-T-T-T-C-A-C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-1-1-1-1-1-1-1-1-1-1-1-1-1-1-1-1-1-1-1-1-1-1-1-1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2.76 (2.28;3.36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.55E-18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5264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11234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7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C-C-A-G-T-C-T-T-GGT-T-G-C-G-T-C-443bp-C-A-G-C-G-G-A-G-G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-1-1-1-1-1-1-1-1-1-1-1-1-1-1-0-0-0-0-0-0-0-0-0-0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3.52 (2.41;5.21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.47E-10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342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2814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8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C-C-A-G-T-C-T-T-GGT-T-G-C-G-T-C-54bp-G-A-G-C-G-G-A-G-G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-1-1-1-1-1-1-1-1-1-1-1-1-1-1-1-1-0-0-0-0-0-0-0-0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2.70 (1.99;3.70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3.41E-10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2138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4075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9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C-C-A-G-T-C-T-T-GGT-T-G-C-G-T-C-54bp-G-G-A-T-T-G-A-G-G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-1-1-1-1-1-1-1-1-1-1-1-1-1-1-1-1-1-1-1-1-0-0-0-0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2.78 (1.72;4.59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0043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068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958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10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C-C-A-G-T-C-T-T-GGT-T-G-C-G-T-C-54bp-G-G-A-T-T-T-A-G-G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-1-1-1-1-1-1-1-1-1-1-1-1-1-1-1-1-1-1-1-1-1-0-0-0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3.15 (2.48;4.02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9.36E-21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3415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7881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11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C-C-A-G-T-C-T-T-GGT-T-G-C-G-T-C-54bp-G-G-A-T-T-T-C-A-G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-1-1-1-1-1-1-1-1-1-1-1-1-1-1-1-1-1-1-1-1-1-1-1-0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3.71 (2.46;5.71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9.56E-10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1103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002741</w:t>
            </w:r>
          </w:p>
        </w:tc>
      </w:tr>
      <w:tr w:rsidR="00AB08F7" w:rsidRPr="00AB08F7" w:rsidTr="00802F1C">
        <w:trPr>
          <w:trHeight w:hRule="exact" w:val="284"/>
        </w:trPr>
        <w:tc>
          <w:tcPr>
            <w:tcW w:w="127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H12</w:t>
            </w:r>
          </w:p>
        </w:tc>
        <w:tc>
          <w:tcPr>
            <w:tcW w:w="5586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C-C-A-G-T-C-T-T-GGT-T-G-C-G-T-C-54bp-G-G-A-T-T-T-C-A-C</w:t>
            </w:r>
          </w:p>
        </w:tc>
        <w:tc>
          <w:tcPr>
            <w:tcW w:w="425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1-1-1-1-1-1-1-1-1-1-1-1-1-1-1-1-1-1-1-1-1-1-1-1-1</w:t>
            </w:r>
          </w:p>
        </w:tc>
        <w:tc>
          <w:tcPr>
            <w:tcW w:w="1588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2.86 (2.75;2.97)</w:t>
            </w:r>
          </w:p>
        </w:tc>
        <w:tc>
          <w:tcPr>
            <w:tcW w:w="1147" w:type="dxa"/>
            <w:noWrap/>
            <w:hideMark/>
          </w:tcPr>
          <w:p w:rsidR="00AB08F7" w:rsidRPr="00AB08F7" w:rsidRDefault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3.33E-640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188783</w:t>
            </w:r>
          </w:p>
        </w:tc>
        <w:tc>
          <w:tcPr>
            <w:tcW w:w="967" w:type="dxa"/>
            <w:noWrap/>
            <w:hideMark/>
          </w:tcPr>
          <w:p w:rsidR="00AB08F7" w:rsidRPr="00AB08F7" w:rsidRDefault="00AB08F7" w:rsidP="00AB08F7">
            <w:pPr>
              <w:rPr>
                <w:rFonts w:ascii="Arial" w:hAnsi="Arial" w:cs="Arial"/>
                <w:sz w:val="18"/>
                <w:szCs w:val="18"/>
              </w:rPr>
            </w:pPr>
            <w:r w:rsidRPr="00AB08F7">
              <w:rPr>
                <w:rFonts w:ascii="Arial" w:hAnsi="Arial" w:cs="Arial"/>
                <w:sz w:val="18"/>
                <w:szCs w:val="18"/>
              </w:rPr>
              <w:t>0.392989</w:t>
            </w:r>
          </w:p>
        </w:tc>
      </w:tr>
    </w:tbl>
    <w:p w:rsidR="006E72A2" w:rsidRDefault="006E72A2">
      <w:pPr>
        <w:rPr>
          <w:rFonts w:ascii="Arial" w:hAnsi="Arial" w:cs="Arial"/>
          <w:sz w:val="24"/>
          <w:szCs w:val="24"/>
        </w:rPr>
      </w:pPr>
    </w:p>
    <w:p w:rsidR="00AB08F7" w:rsidRPr="00802F1C" w:rsidRDefault="00AB08F7">
      <w:pPr>
        <w:rPr>
          <w:rFonts w:ascii="Arial" w:hAnsi="Arial" w:cs="Arial"/>
          <w:sz w:val="20"/>
          <w:szCs w:val="20"/>
        </w:rPr>
      </w:pPr>
      <w:r w:rsidRPr="00802F1C"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802F1C">
        <w:rPr>
          <w:rFonts w:ascii="Arial" w:hAnsi="Arial" w:cs="Arial"/>
          <w:sz w:val="20"/>
          <w:szCs w:val="20"/>
        </w:rPr>
        <w:t>0 indicates non-risk allele, 1 indicates risk increasing allele (see Table 1)</w:t>
      </w:r>
    </w:p>
    <w:p w:rsidR="00AB08F7" w:rsidRPr="00802F1C" w:rsidRDefault="00AB08F7">
      <w:pPr>
        <w:rPr>
          <w:rFonts w:ascii="Arial" w:hAnsi="Arial" w:cs="Arial"/>
          <w:sz w:val="20"/>
          <w:szCs w:val="20"/>
        </w:rPr>
      </w:pPr>
      <w:r w:rsidRPr="00802F1C">
        <w:rPr>
          <w:rFonts w:ascii="Arial" w:hAnsi="Arial" w:cs="Arial"/>
          <w:sz w:val="20"/>
          <w:szCs w:val="20"/>
          <w:vertAlign w:val="superscript"/>
        </w:rPr>
        <w:t>b</w:t>
      </w:r>
      <w:r w:rsidRPr="00802F1C">
        <w:rPr>
          <w:rFonts w:ascii="Arial" w:hAnsi="Arial" w:cs="Arial"/>
          <w:sz w:val="20"/>
          <w:szCs w:val="20"/>
        </w:rPr>
        <w:t xml:space="preserve"> average haplotype frequency in cases or controls over 100 phasing/imputation runs</w:t>
      </w:r>
    </w:p>
    <w:sectPr w:rsidR="00AB08F7" w:rsidRPr="00802F1C" w:rsidSect="00AB08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1BF"/>
    <w:rsid w:val="00657036"/>
    <w:rsid w:val="006E72A2"/>
    <w:rsid w:val="00764846"/>
    <w:rsid w:val="00802F1C"/>
    <w:rsid w:val="009171BF"/>
    <w:rsid w:val="00AB0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8F7"/>
    <w:pPr>
      <w:spacing w:after="200" w:line="276" w:lineRule="auto"/>
    </w:pPr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0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8F7"/>
    <w:pPr>
      <w:spacing w:after="200" w:line="276" w:lineRule="auto"/>
    </w:pPr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0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9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2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f21061</dc:creator>
  <cp:lastModifiedBy>web02547</cp:lastModifiedBy>
  <cp:revision>2</cp:revision>
  <dcterms:created xsi:type="dcterms:W3CDTF">2016-11-21T14:14:00Z</dcterms:created>
  <dcterms:modified xsi:type="dcterms:W3CDTF">2016-11-21T14:14:00Z</dcterms:modified>
</cp:coreProperties>
</file>